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A49CA" w14:textId="77777777" w:rsidR="007D1ADE" w:rsidRDefault="007D1ADE" w:rsidP="007D1A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BCE">
        <w:rPr>
          <w:noProof/>
        </w:rPr>
        <w:drawing>
          <wp:inline distT="0" distB="0" distL="0" distR="0" wp14:anchorId="4CB5755F" wp14:editId="23ED8AA3">
            <wp:extent cx="2515742" cy="7829973"/>
            <wp:effectExtent l="0" t="0" r="0" b="0"/>
            <wp:docPr id="9609539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73" cy="7881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DC20B" w14:textId="48ACC5E0" w:rsidR="007D1ADE" w:rsidRDefault="007D1ADE" w:rsidP="007D1A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67CDC">
        <w:rPr>
          <w:rFonts w:ascii="Times New Roman" w:hAnsi="Times New Roman" w:cs="Times New Roman"/>
          <w:color w:val="000000" w:themeColor="text1"/>
          <w:sz w:val="24"/>
          <w:szCs w:val="24"/>
        </w:rPr>
        <w:t>sTable</w:t>
      </w:r>
      <w:proofErr w:type="spellEnd"/>
      <w:r w:rsidR="00E808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bookmarkStart w:id="0" w:name="_GoBack"/>
      <w:bookmarkEnd w:id="0"/>
      <w:r w:rsidRPr="00A6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gnificantly Different Proteins with Age in Whole Cell Cardiac Fraction</w:t>
      </w:r>
    </w:p>
    <w:p w14:paraId="3C49FCFC" w14:textId="77777777" w:rsidR="007D1ADE" w:rsidRPr="00A67CDC" w:rsidRDefault="007D1ADE" w:rsidP="007D1A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7B12FB" w14:textId="77777777" w:rsidR="007D1ADE" w:rsidRPr="00A67CDC" w:rsidRDefault="007D1ADE" w:rsidP="007D1A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C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object w:dxaOrig="11773" w:dyaOrig="7933" w14:anchorId="685413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315.1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37713751" r:id="rId6"/>
        </w:object>
      </w:r>
    </w:p>
    <w:p w14:paraId="7594134D" w14:textId="77777777" w:rsidR="007D1ADE" w:rsidRPr="00A67CDC" w:rsidRDefault="007D1ADE" w:rsidP="007D1A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A67CDC">
        <w:rPr>
          <w:rFonts w:ascii="Times New Roman" w:hAnsi="Times New Roman" w:cs="Times New Roman"/>
          <w:color w:val="000000" w:themeColor="text1"/>
          <w:sz w:val="24"/>
          <w:szCs w:val="24"/>
        </w:rPr>
        <w:t>sTable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A6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67C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-Type Enrichment Based on DISCO database Cell Type Markers</w:t>
      </w:r>
    </w:p>
    <w:p w14:paraId="5F58E529" w14:textId="77777777" w:rsidR="005F7F6A" w:rsidRDefault="005F7F6A"/>
    <w:sectPr w:rsidR="005F7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4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B1B1E"/>
    <w:rsid w:val="001D300A"/>
    <w:rsid w:val="004649B5"/>
    <w:rsid w:val="00511C6F"/>
    <w:rsid w:val="0053607B"/>
    <w:rsid w:val="005720D1"/>
    <w:rsid w:val="005B1B1E"/>
    <w:rsid w:val="005F7F6A"/>
    <w:rsid w:val="007D1ADE"/>
    <w:rsid w:val="007F0EDC"/>
    <w:rsid w:val="00AF272F"/>
    <w:rsid w:val="00B004E5"/>
    <w:rsid w:val="00B519C9"/>
    <w:rsid w:val="00DD2406"/>
    <w:rsid w:val="00E8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C4C7978"/>
  <w15:chartTrackingRefBased/>
  <w15:docId w15:val="{5FCEC7F9-6644-419B-B6D1-415A3159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A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B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B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B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B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B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B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B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B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B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B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B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1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B1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1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B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60</Characters>
  <Application>Microsoft Office Word</Application>
  <DocSecurity>0</DocSecurity>
  <Lines>6</Lines>
  <Paragraphs>2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e</dc:creator>
  <cp:keywords/>
  <dc:description/>
  <cp:lastModifiedBy>Thrisha N Sureshbabu</cp:lastModifiedBy>
  <cp:revision>4</cp:revision>
  <dcterms:created xsi:type="dcterms:W3CDTF">2025-09-10T18:49:00Z</dcterms:created>
  <dcterms:modified xsi:type="dcterms:W3CDTF">2026-04-14T17:46:00Z</dcterms:modified>
</cp:coreProperties>
</file>